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8D7" w:rsidRPr="00864262" w:rsidRDefault="007B18D7" w:rsidP="007B18D7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864262">
        <w:rPr>
          <w:b/>
          <w:bCs/>
          <w:sz w:val="20"/>
          <w:szCs w:val="20"/>
        </w:rPr>
        <w:t>Table 1: Summary of AMH Strata of Non-PCOS patients’ association with Miscarri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508"/>
        <w:gridCol w:w="889"/>
        <w:gridCol w:w="1561"/>
        <w:gridCol w:w="889"/>
        <w:gridCol w:w="1661"/>
        <w:gridCol w:w="889"/>
      </w:tblGrid>
      <w:tr w:rsidR="007B18D7" w:rsidRPr="009C0433" w:rsidTr="0078488A">
        <w:trPr>
          <w:trHeight w:val="320"/>
        </w:trPr>
        <w:tc>
          <w:tcPr>
            <w:tcW w:w="0" w:type="auto"/>
            <w:noWrap/>
            <w:hideMark/>
          </w:tcPr>
          <w:p w:rsidR="007B18D7" w:rsidRPr="009C0433" w:rsidRDefault="007B18D7" w:rsidP="0078488A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AMH &lt;1</w:t>
            </w:r>
            <w:r w:rsidRPr="003E5B2C">
              <w:rPr>
                <w:sz w:val="20"/>
                <w:szCs w:val="20"/>
              </w:rPr>
              <w:t xml:space="preserve"> </w:t>
            </w:r>
            <w:r w:rsidRPr="003E5B2C">
              <w:rPr>
                <w:b/>
                <w:bCs/>
                <w:sz w:val="20"/>
                <w:szCs w:val="20"/>
              </w:rPr>
              <w:t>ng/ml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AMH 1-5</w:t>
            </w:r>
            <w:r w:rsidRPr="003E5B2C">
              <w:rPr>
                <w:sz w:val="20"/>
                <w:szCs w:val="20"/>
              </w:rPr>
              <w:t xml:space="preserve"> </w:t>
            </w:r>
            <w:r w:rsidRPr="003E5B2C">
              <w:rPr>
                <w:b/>
                <w:bCs/>
                <w:sz w:val="20"/>
                <w:szCs w:val="20"/>
              </w:rPr>
              <w:t>ng/ml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AMH 5-10</w:t>
            </w:r>
            <w:r w:rsidRPr="003E5B2C">
              <w:rPr>
                <w:sz w:val="20"/>
                <w:szCs w:val="20"/>
              </w:rPr>
              <w:t xml:space="preserve"> </w:t>
            </w:r>
            <w:r w:rsidRPr="003E5B2C">
              <w:rPr>
                <w:b/>
                <w:bCs/>
                <w:sz w:val="20"/>
                <w:szCs w:val="20"/>
              </w:rPr>
              <w:t>ng/ml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7B18D7" w:rsidRPr="009C0433" w:rsidTr="0078488A">
        <w:trPr>
          <w:trHeight w:val="320"/>
        </w:trPr>
        <w:tc>
          <w:tcPr>
            <w:tcW w:w="0" w:type="auto"/>
            <w:noWrap/>
            <w:hideMark/>
          </w:tcPr>
          <w:p w:rsidR="007B18D7" w:rsidRPr="009C0433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3E5B2C">
              <w:rPr>
                <w:b/>
                <w:bCs/>
                <w:sz w:val="20"/>
                <w:szCs w:val="20"/>
              </w:rPr>
              <w:t>OR (CI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</w:tr>
      <w:tr w:rsidR="007B18D7" w:rsidRPr="009C0433" w:rsidTr="0078488A">
        <w:trPr>
          <w:trHeight w:val="320"/>
        </w:trPr>
        <w:tc>
          <w:tcPr>
            <w:tcW w:w="0" w:type="auto"/>
            <w:noWrap/>
            <w:hideMark/>
          </w:tcPr>
          <w:p w:rsidR="007B18D7" w:rsidRPr="009C0433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9C0433">
              <w:rPr>
                <w:sz w:val="20"/>
                <w:szCs w:val="20"/>
              </w:rPr>
              <w:t>Non-PCOS patients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3E5B2C">
              <w:rPr>
                <w:sz w:val="20"/>
                <w:szCs w:val="20"/>
              </w:rPr>
              <w:t>1.2 (1.1-1.3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3E5B2C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3E5B2C">
              <w:rPr>
                <w:sz w:val="20"/>
                <w:szCs w:val="20"/>
              </w:rPr>
              <w:t>0.8 (0.7-0.9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3E5B2C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3E5B2C">
              <w:rPr>
                <w:sz w:val="20"/>
                <w:szCs w:val="20"/>
              </w:rPr>
              <w:t>0.8 (0.7-1.1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spacing w:line="480" w:lineRule="auto"/>
              <w:rPr>
                <w:sz w:val="20"/>
                <w:szCs w:val="20"/>
              </w:rPr>
            </w:pPr>
            <w:r w:rsidRPr="003E5B2C">
              <w:rPr>
                <w:sz w:val="20"/>
                <w:szCs w:val="20"/>
              </w:rPr>
              <w:t>0.1</w:t>
            </w:r>
          </w:p>
        </w:tc>
      </w:tr>
      <w:tr w:rsidR="007B18D7" w:rsidRPr="003E5B2C" w:rsidTr="0078488A">
        <w:trPr>
          <w:trHeight w:val="320"/>
        </w:trPr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PCOS patients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0.8 (0.5-1.1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1.4 (1.2-1.6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1.4 (1.1-1.7)</w:t>
            </w:r>
          </w:p>
        </w:tc>
        <w:tc>
          <w:tcPr>
            <w:tcW w:w="0" w:type="auto"/>
            <w:noWrap/>
            <w:hideMark/>
          </w:tcPr>
          <w:p w:rsidR="007B18D7" w:rsidRPr="003E5B2C" w:rsidRDefault="007B18D7" w:rsidP="0078488A">
            <w:pPr>
              <w:rPr>
                <w:color w:val="000000"/>
                <w:sz w:val="20"/>
                <w:szCs w:val="20"/>
              </w:rPr>
            </w:pPr>
            <w:r w:rsidRPr="003E5B2C">
              <w:rPr>
                <w:color w:val="000000"/>
                <w:sz w:val="20"/>
                <w:szCs w:val="20"/>
              </w:rPr>
              <w:t>&lt;0.01</w:t>
            </w:r>
          </w:p>
        </w:tc>
      </w:tr>
    </w:tbl>
    <w:p w:rsidR="007B18D7" w:rsidRDefault="007B18D7" w:rsidP="007B18D7">
      <w:pPr>
        <w:spacing w:line="480" w:lineRule="auto"/>
        <w:rPr>
          <w:sz w:val="20"/>
          <w:szCs w:val="20"/>
        </w:rPr>
      </w:pPr>
    </w:p>
    <w:p w:rsidR="007B18D7" w:rsidRPr="00621202" w:rsidRDefault="007B18D7" w:rsidP="007B18D7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Legend: AMH </w:t>
      </w:r>
      <w:r w:rsidRPr="006B48CA">
        <w:rPr>
          <w:i/>
          <w:iCs/>
          <w:sz w:val="20"/>
          <w:szCs w:val="20"/>
        </w:rPr>
        <w:t>anti-</w:t>
      </w:r>
      <w:proofErr w:type="spellStart"/>
      <w:r w:rsidRPr="006B48CA">
        <w:rPr>
          <w:i/>
          <w:iCs/>
          <w:sz w:val="20"/>
          <w:szCs w:val="20"/>
        </w:rPr>
        <w:t>mullerian</w:t>
      </w:r>
      <w:proofErr w:type="spellEnd"/>
      <w:r w:rsidRPr="006B48CA">
        <w:rPr>
          <w:i/>
          <w:iCs/>
          <w:sz w:val="20"/>
          <w:szCs w:val="20"/>
        </w:rPr>
        <w:t xml:space="preserve"> hormone</w:t>
      </w:r>
      <w:r>
        <w:rPr>
          <w:sz w:val="20"/>
          <w:szCs w:val="20"/>
        </w:rPr>
        <w:t xml:space="preserve">, PCOS </w:t>
      </w:r>
      <w:r w:rsidRPr="006B48CA">
        <w:rPr>
          <w:i/>
          <w:iCs/>
          <w:sz w:val="20"/>
          <w:szCs w:val="20"/>
        </w:rPr>
        <w:t>polycystic ovarian syndrome</w:t>
      </w:r>
    </w:p>
    <w:p w:rsidR="00C6696E" w:rsidRDefault="00C6696E">
      <w:bookmarkStart w:id="0" w:name="_GoBack"/>
      <w:bookmarkEnd w:id="0"/>
    </w:p>
    <w:sectPr w:rsidR="00C6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8D7"/>
    <w:rsid w:val="00026BB9"/>
    <w:rsid w:val="00070F32"/>
    <w:rsid w:val="00071851"/>
    <w:rsid w:val="000947A9"/>
    <w:rsid w:val="000A38CD"/>
    <w:rsid w:val="000B0255"/>
    <w:rsid w:val="00107795"/>
    <w:rsid w:val="00131BF5"/>
    <w:rsid w:val="001716CB"/>
    <w:rsid w:val="001877CA"/>
    <w:rsid w:val="00197DE0"/>
    <w:rsid w:val="001B1453"/>
    <w:rsid w:val="001E6C84"/>
    <w:rsid w:val="00231209"/>
    <w:rsid w:val="00233774"/>
    <w:rsid w:val="00242B97"/>
    <w:rsid w:val="0025547B"/>
    <w:rsid w:val="002731F3"/>
    <w:rsid w:val="002C2111"/>
    <w:rsid w:val="002E218F"/>
    <w:rsid w:val="002E24AF"/>
    <w:rsid w:val="003262D8"/>
    <w:rsid w:val="00327738"/>
    <w:rsid w:val="00363BC8"/>
    <w:rsid w:val="00372043"/>
    <w:rsid w:val="004034EA"/>
    <w:rsid w:val="00422191"/>
    <w:rsid w:val="00447E18"/>
    <w:rsid w:val="0047349E"/>
    <w:rsid w:val="004A6652"/>
    <w:rsid w:val="004B2C83"/>
    <w:rsid w:val="00501536"/>
    <w:rsid w:val="00563979"/>
    <w:rsid w:val="0056671C"/>
    <w:rsid w:val="005779DF"/>
    <w:rsid w:val="00585483"/>
    <w:rsid w:val="00587BB2"/>
    <w:rsid w:val="005C6919"/>
    <w:rsid w:val="005D0036"/>
    <w:rsid w:val="005E178A"/>
    <w:rsid w:val="0061356C"/>
    <w:rsid w:val="00625FDD"/>
    <w:rsid w:val="00641ECB"/>
    <w:rsid w:val="00644812"/>
    <w:rsid w:val="0065475E"/>
    <w:rsid w:val="00655D0A"/>
    <w:rsid w:val="00657BEA"/>
    <w:rsid w:val="00663A10"/>
    <w:rsid w:val="006A673C"/>
    <w:rsid w:val="006C247C"/>
    <w:rsid w:val="006F1112"/>
    <w:rsid w:val="007066EE"/>
    <w:rsid w:val="00711D99"/>
    <w:rsid w:val="00744622"/>
    <w:rsid w:val="00777C1B"/>
    <w:rsid w:val="007A112D"/>
    <w:rsid w:val="007A590F"/>
    <w:rsid w:val="007B18D7"/>
    <w:rsid w:val="007B5560"/>
    <w:rsid w:val="007F47FD"/>
    <w:rsid w:val="008039D7"/>
    <w:rsid w:val="008074EB"/>
    <w:rsid w:val="00810C84"/>
    <w:rsid w:val="0082502F"/>
    <w:rsid w:val="00835EFF"/>
    <w:rsid w:val="00836ACF"/>
    <w:rsid w:val="00843383"/>
    <w:rsid w:val="00845CD3"/>
    <w:rsid w:val="00851099"/>
    <w:rsid w:val="00860F69"/>
    <w:rsid w:val="008953E5"/>
    <w:rsid w:val="009345AA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B6FDA"/>
    <w:rsid w:val="009C23CB"/>
    <w:rsid w:val="00A305EE"/>
    <w:rsid w:val="00A32D81"/>
    <w:rsid w:val="00A54A80"/>
    <w:rsid w:val="00A7127B"/>
    <w:rsid w:val="00A7281E"/>
    <w:rsid w:val="00A86042"/>
    <w:rsid w:val="00AA4404"/>
    <w:rsid w:val="00AB2BDC"/>
    <w:rsid w:val="00AD3D10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E1DC4"/>
    <w:rsid w:val="00BF3A82"/>
    <w:rsid w:val="00C14F68"/>
    <w:rsid w:val="00C31517"/>
    <w:rsid w:val="00C6665C"/>
    <w:rsid w:val="00C6696E"/>
    <w:rsid w:val="00C85CCE"/>
    <w:rsid w:val="00CA1FE6"/>
    <w:rsid w:val="00CA5129"/>
    <w:rsid w:val="00CE4B11"/>
    <w:rsid w:val="00CF3719"/>
    <w:rsid w:val="00D04C5D"/>
    <w:rsid w:val="00D11A30"/>
    <w:rsid w:val="00D24B34"/>
    <w:rsid w:val="00D264C9"/>
    <w:rsid w:val="00D801CE"/>
    <w:rsid w:val="00D900AF"/>
    <w:rsid w:val="00D92906"/>
    <w:rsid w:val="00D96396"/>
    <w:rsid w:val="00D97701"/>
    <w:rsid w:val="00DA4139"/>
    <w:rsid w:val="00DB6654"/>
    <w:rsid w:val="00DD4455"/>
    <w:rsid w:val="00DF137D"/>
    <w:rsid w:val="00E06F4D"/>
    <w:rsid w:val="00E268FA"/>
    <w:rsid w:val="00E30E6E"/>
    <w:rsid w:val="00E45A97"/>
    <w:rsid w:val="00E464F0"/>
    <w:rsid w:val="00E5729B"/>
    <w:rsid w:val="00E65008"/>
    <w:rsid w:val="00EF7611"/>
    <w:rsid w:val="00F0503C"/>
    <w:rsid w:val="00F21F69"/>
    <w:rsid w:val="00F30BC9"/>
    <w:rsid w:val="00F53B3F"/>
    <w:rsid w:val="00F70527"/>
    <w:rsid w:val="00F70B49"/>
    <w:rsid w:val="00F86793"/>
    <w:rsid w:val="00F939D4"/>
    <w:rsid w:val="00FB3C26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D4FD3-7C41-489F-9317-F90EC7C8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8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8D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3-29T09:02:00Z</dcterms:created>
  <dcterms:modified xsi:type="dcterms:W3CDTF">2023-03-29T09:02:00Z</dcterms:modified>
</cp:coreProperties>
</file>